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4"/>
        </w:rPr>
      </w:pPr>
      <w:bookmarkStart w:id="71" w:name="_GoBack"/>
      <w:r>
        <w:rPr>
          <w:rFonts w:ascii="Times New Roman" w:hAnsi="Times New Roman"/>
          <w:b/>
          <w:bCs/>
          <w:color w:val="000000"/>
          <w:sz w:val="24"/>
        </w:rPr>
        <w:t>Preimplantation Genetic Screening with Spent Culture Medium/Blastocoel Fluid for in Vitro Fertilization</w:t>
      </w:r>
      <w:bookmarkEnd w:id="71"/>
    </w:p>
    <w:p>
      <w:pPr>
        <w:spacing w:line="360" w:lineRule="auto"/>
        <w:rPr>
          <w:rFonts w:ascii="Times New Roman" w:hAnsi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/>
          <w:bCs/>
          <w:color w:val="000000"/>
          <w:sz w:val="24"/>
        </w:rPr>
        <w:t>Penghao Li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1#</w:t>
      </w:r>
      <w:r>
        <w:rPr>
          <w:rFonts w:ascii="Times New Roman" w:hAnsi="Times New Roman"/>
          <w:bCs/>
          <w:color w:val="000000"/>
          <w:sz w:val="24"/>
        </w:rPr>
        <w:t>, Zhe Song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2#</w:t>
      </w:r>
      <w:r>
        <w:rPr>
          <w:rFonts w:ascii="Times New Roman" w:hAnsi="Times New Roman"/>
          <w:bCs/>
          <w:color w:val="000000"/>
          <w:sz w:val="24"/>
        </w:rPr>
        <w:t xml:space="preserve">, </w:t>
      </w:r>
      <w:bookmarkStart w:id="0" w:name="OLE_LINK25"/>
      <w:bookmarkStart w:id="1" w:name="OLE_LINK24"/>
      <w:r>
        <w:rPr>
          <w:rFonts w:ascii="Times New Roman" w:hAnsi="Times New Roman"/>
          <w:bCs/>
          <w:color w:val="000000"/>
          <w:sz w:val="24"/>
        </w:rPr>
        <w:t>Yaxin Yao</w:t>
      </w:r>
      <w:bookmarkEnd w:id="0"/>
      <w:bookmarkEnd w:id="1"/>
      <w:r>
        <w:rPr>
          <w:rFonts w:ascii="Times New Roman" w:hAnsi="Times New Roman"/>
          <w:bCs/>
          <w:color w:val="000000"/>
          <w:sz w:val="24"/>
          <w:vertAlign w:val="superscript"/>
        </w:rPr>
        <w:t>3#</w:t>
      </w:r>
      <w:r>
        <w:rPr>
          <w:rFonts w:ascii="Times New Roman" w:hAnsi="Times New Roman"/>
          <w:bCs/>
          <w:color w:val="000000"/>
          <w:sz w:val="24"/>
        </w:rPr>
        <w:t xml:space="preserve">, </w:t>
      </w:r>
      <w:bookmarkStart w:id="2" w:name="OLE_LINK26"/>
      <w:bookmarkStart w:id="3" w:name="OLE_LINK27"/>
      <w:r>
        <w:rPr>
          <w:rFonts w:ascii="Times New Roman" w:hAnsi="Times New Roman"/>
          <w:bCs/>
          <w:color w:val="000000"/>
          <w:sz w:val="24"/>
        </w:rPr>
        <w:t>Tianhua Huang</w:t>
      </w:r>
      <w:bookmarkEnd w:id="2"/>
      <w:bookmarkEnd w:id="3"/>
      <w:r>
        <w:rPr>
          <w:rFonts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4"/>
        </w:rPr>
        <w:t>, Rurong Mao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4"/>
        </w:rPr>
        <w:t>, Jun Huang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4"/>
        </w:rPr>
        <w:t>, Yongyi Ma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4"/>
        </w:rPr>
        <w:t>, Xin Dong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4"/>
        </w:rPr>
        <w:t>, Wenlong Huang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4"/>
        </w:rPr>
        <w:t>, Jihua Huang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4"/>
        </w:rPr>
        <w:t xml:space="preserve">, </w:t>
      </w:r>
      <w:bookmarkStart w:id="4" w:name="OLE_LINK6"/>
      <w:r>
        <w:rPr>
          <w:rFonts w:ascii="Times New Roman" w:hAnsi="Times New Roman"/>
          <w:bCs/>
          <w:color w:val="000000"/>
          <w:sz w:val="24"/>
        </w:rPr>
        <w:t>Tianjian Chen</w:t>
      </w:r>
      <w:bookmarkEnd w:id="4"/>
      <w:r>
        <w:rPr>
          <w:rFonts w:ascii="Times New Roman" w:hAnsi="Times New Roman"/>
          <w:bCs/>
          <w:color w:val="000000"/>
          <w:sz w:val="24"/>
          <w:vertAlign w:val="superscript"/>
        </w:rPr>
        <w:t>5</w:t>
      </w:r>
      <w:r>
        <w:rPr>
          <w:rFonts w:ascii="Times New Roman" w:hAnsi="Times New Roman"/>
          <w:bCs/>
          <w:color w:val="000000"/>
          <w:sz w:val="24"/>
        </w:rPr>
        <w:t>, Ting Qu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4"/>
        </w:rPr>
        <w:t xml:space="preserve">, </w:t>
      </w:r>
      <w:bookmarkStart w:id="5" w:name="OLE_LINK32"/>
      <w:bookmarkStart w:id="6" w:name="OLE_LINK31"/>
      <w:r>
        <w:rPr>
          <w:rFonts w:ascii="Times New Roman" w:hAnsi="Times New Roman"/>
          <w:bCs/>
          <w:color w:val="000000"/>
          <w:sz w:val="24"/>
        </w:rPr>
        <w:t>Lingxiao Li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4"/>
        </w:rPr>
        <w:t>, Ying Zhong</w:t>
      </w:r>
      <w:bookmarkEnd w:id="5"/>
      <w:bookmarkEnd w:id="6"/>
      <w:r>
        <w:rPr>
          <w:rFonts w:ascii="Times New Roman" w:hAnsi="Times New Roman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4"/>
        </w:rPr>
        <w:t>, Jiang Gu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1, 2, 4</w:t>
      </w:r>
    </w:p>
    <w:p>
      <w:pPr>
        <w:spacing w:line="0" w:lineRule="atLeast"/>
        <w:rPr>
          <w:rFonts w:ascii="Times New Roman" w:hAnsi="Times New Roman"/>
        </w:rPr>
      </w:pPr>
    </w:p>
    <w:tbl>
      <w:tblPr>
        <w:tblStyle w:val="3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2219"/>
        <w:gridCol w:w="2219"/>
        <w:gridCol w:w="221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8522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0" w:lineRule="atLeast"/>
              <w:ind w:left="-2" w:leftChars="-1" w:right="-57" w:rightChars="-27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Supplement Table S1. The average concentrations of DNA after amplification obtained from three different sourc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　</w:t>
            </w:r>
          </w:p>
        </w:tc>
        <w:tc>
          <w:tcPr>
            <w:tcW w:w="22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 ng/μl</w:t>
            </w:r>
          </w:p>
        </w:tc>
        <w:tc>
          <w:tcPr>
            <w:tcW w:w="22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E ng/μl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CB ng/μ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867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an±SD</w:t>
            </w:r>
          </w:p>
        </w:tc>
        <w:tc>
          <w:tcPr>
            <w:tcW w:w="221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6.20±20.33</w:t>
            </w:r>
          </w:p>
        </w:tc>
        <w:tc>
          <w:tcPr>
            <w:tcW w:w="221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2.60±30.45</w:t>
            </w:r>
          </w:p>
        </w:tc>
        <w:tc>
          <w:tcPr>
            <w:tcW w:w="2217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8.03±35.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86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dian</w:t>
            </w:r>
          </w:p>
        </w:tc>
        <w:tc>
          <w:tcPr>
            <w:tcW w:w="22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8.79</w:t>
            </w:r>
          </w:p>
        </w:tc>
        <w:tc>
          <w:tcPr>
            <w:tcW w:w="22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9.99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5.34</w:t>
            </w:r>
          </w:p>
        </w:tc>
      </w:tr>
    </w:tbl>
    <w:p>
      <w:pPr>
        <w:spacing w:line="360" w:lineRule="auto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Variables are shown as mean ± SD and median.</w:t>
      </w:r>
    </w:p>
    <w:p>
      <w:pPr>
        <w:spacing w:line="360" w:lineRule="auto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RE: Remaining embryo after cell biopsy; TE: Trophectoderm cell biopsy; ECB: Culture medium/blastocoel.</w:t>
      </w:r>
    </w:p>
    <w:p>
      <w:pPr>
        <w:spacing w:line="0" w:lineRule="atLeast"/>
        <w:ind w:left="-708" w:leftChars="-337"/>
        <w:rPr>
          <w:rFonts w:ascii="Times New Roman" w:hAnsi="Times New Roman"/>
        </w:rPr>
      </w:pPr>
    </w:p>
    <w:p>
      <w:pPr>
        <w:spacing w:line="0" w:lineRule="atLeast"/>
        <w:rPr>
          <w:rFonts w:ascii="Times New Roman" w:hAnsi="Times New Roman"/>
          <w:b w:val="0"/>
          <w:bCs w:val="0"/>
          <w:color w:val="000000"/>
          <w:sz w:val="24"/>
          <w:szCs w:val="24"/>
        </w:rPr>
      </w:pPr>
      <w:bookmarkStart w:id="7" w:name="OLE_LINK257"/>
      <w:bookmarkStart w:id="8" w:name="OLE_LINK256"/>
      <w:bookmarkStart w:id="9" w:name="OLE_LINK265"/>
      <w:bookmarkStart w:id="10" w:name="OLE_LINK266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>Supplement</w:t>
      </w:r>
      <w:bookmarkEnd w:id="7"/>
      <w:bookmarkEnd w:id="8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 </w:t>
      </w:r>
      <w:bookmarkStart w:id="11" w:name="OLE_LINK85"/>
      <w:bookmarkStart w:id="12" w:name="OLE_LINK84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>Figure S1</w:t>
      </w:r>
      <w:bookmarkEnd w:id="11"/>
      <w:bookmarkEnd w:id="12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>. Electrophoresis of amplified DNA from the three sample types and negative controls.</w:t>
      </w:r>
    </w:p>
    <w:bookmarkEnd w:id="9"/>
    <w:bookmarkEnd w:id="10"/>
    <w:p>
      <w:pPr>
        <w:spacing w:line="360" w:lineRule="auto"/>
        <w:rPr>
          <w:rFonts w:ascii="Times New Roman" w:hAnsi="Times New Roman"/>
          <w:color w:val="000000"/>
          <w:sz w:val="24"/>
        </w:rPr>
      </w:pPr>
      <w:bookmarkStart w:id="13" w:name="OLE_LINK13"/>
      <w:bookmarkStart w:id="14" w:name="OLE_LINK12"/>
      <w:bookmarkStart w:id="15" w:name="OLE_LINK11"/>
      <w:r>
        <w:rPr>
          <w:rFonts w:ascii="Times New Roman" w:hAnsi="Times New Roman"/>
          <w:color w:val="000000"/>
          <w:sz w:val="24"/>
        </w:rPr>
        <w:drawing>
          <wp:inline distT="0" distB="0" distL="0" distR="0">
            <wp:extent cx="2828925" cy="22860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3"/>
      <w:bookmarkEnd w:id="14"/>
      <w:bookmarkEnd w:id="15"/>
    </w:p>
    <w:p>
      <w:pPr>
        <w:spacing w:line="360" w:lineRule="auto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The s</w:t>
      </w:r>
      <w:bookmarkStart w:id="16" w:name="OLE_LINK263"/>
      <w:bookmarkStart w:id="17" w:name="OLE_LINK262"/>
      <w:r>
        <w:rPr>
          <w:rFonts w:ascii="Times New Roman" w:hAnsi="Times New Roman"/>
          <w:color w:val="000000"/>
          <w:sz w:val="18"/>
          <w:szCs w:val="18"/>
        </w:rPr>
        <w:t>ize of DNA products ranges from 300~2000bp. All three sample sources generated en</w:t>
      </w:r>
      <w:bookmarkEnd w:id="16"/>
      <w:bookmarkEnd w:id="17"/>
      <w:r>
        <w:rPr>
          <w:rFonts w:ascii="Times New Roman" w:hAnsi="Times New Roman"/>
          <w:color w:val="000000"/>
          <w:sz w:val="18"/>
          <w:szCs w:val="18"/>
        </w:rPr>
        <w:t>ough DNA after amplification for sequencing.</w:t>
      </w:r>
    </w:p>
    <w:p>
      <w:pPr>
        <w:spacing w:line="360" w:lineRule="auto"/>
        <w:rPr>
          <w:rFonts w:ascii="Times New Roman" w:hAnsi="Times New Roman"/>
          <w:color w:val="000000"/>
          <w:sz w:val="18"/>
          <w:szCs w:val="18"/>
        </w:rPr>
      </w:pPr>
      <w:bookmarkStart w:id="18" w:name="OLE_LINK273"/>
      <w:bookmarkStart w:id="19" w:name="OLE_LINK274"/>
      <w:r>
        <w:rPr>
          <w:rFonts w:ascii="Times New Roman" w:hAnsi="Times New Roman"/>
          <w:color w:val="000000"/>
          <w:sz w:val="18"/>
          <w:szCs w:val="18"/>
        </w:rPr>
        <w:t xml:space="preserve">Lane M: DNA marker; Lane 1: remaining embryo; Lane 2: biopsied cells; Lane 3: </w:t>
      </w:r>
      <w:bookmarkStart w:id="20" w:name="OLE_LINK272"/>
      <w:bookmarkStart w:id="21" w:name="OLE_LINK271"/>
      <w:r>
        <w:rPr>
          <w:rFonts w:ascii="Times New Roman" w:hAnsi="Times New Roman"/>
          <w:color w:val="000000"/>
          <w:sz w:val="18"/>
          <w:szCs w:val="18"/>
        </w:rPr>
        <w:t xml:space="preserve">mixture of </w:t>
      </w:r>
      <w:bookmarkStart w:id="22" w:name="OLE_LINK269"/>
      <w:bookmarkStart w:id="23" w:name="OLE_LINK270"/>
      <w:r>
        <w:rPr>
          <w:rFonts w:ascii="Times New Roman" w:hAnsi="Times New Roman"/>
          <w:color w:val="000000"/>
          <w:sz w:val="18"/>
          <w:szCs w:val="18"/>
        </w:rPr>
        <w:t>culture medium</w:t>
      </w:r>
      <w:bookmarkEnd w:id="22"/>
      <w:bookmarkEnd w:id="23"/>
      <w:r>
        <w:rPr>
          <w:rFonts w:ascii="Times New Roman" w:hAnsi="Times New Roman"/>
          <w:color w:val="000000"/>
          <w:sz w:val="18"/>
          <w:szCs w:val="18"/>
        </w:rPr>
        <w:t xml:space="preserve"> and blastocoel fluid</w:t>
      </w:r>
      <w:bookmarkEnd w:id="20"/>
      <w:bookmarkEnd w:id="21"/>
      <w:r>
        <w:rPr>
          <w:rFonts w:ascii="Times New Roman" w:hAnsi="Times New Roman"/>
          <w:color w:val="000000"/>
          <w:sz w:val="18"/>
          <w:szCs w:val="18"/>
        </w:rPr>
        <w:t>; Lane 4: negative control (culture medium processed identically but without embryo within); Lane 5: negative control (fresh culture medium).</w:t>
      </w:r>
    </w:p>
    <w:bookmarkEnd w:id="18"/>
    <w:bookmarkEnd w:id="19"/>
    <w:p>
      <w:pPr>
        <w:spacing w:line="360" w:lineRule="auto"/>
        <w:rPr>
          <w:rFonts w:ascii="Times New Roman" w:hAnsi="Times New Roman"/>
          <w:b w:val="0"/>
          <w:bCs w:val="0"/>
          <w:color w:val="000000"/>
          <w:sz w:val="24"/>
        </w:rPr>
      </w:pPr>
    </w:p>
    <w:p>
      <w:pPr>
        <w:spacing w:line="360" w:lineRule="auto"/>
        <w:rPr>
          <w:rFonts w:ascii="Times New Roman" w:hAnsi="Times New Roman"/>
          <w:b w:val="0"/>
          <w:bCs w:val="0"/>
          <w:color w:val="000000"/>
          <w:sz w:val="24"/>
          <w:szCs w:val="24"/>
        </w:rPr>
      </w:pPr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Supplement Figure S2. Electrophoresis of amplified DNA from the </w:t>
      </w:r>
      <w:bookmarkStart w:id="24" w:name="OLE_LINK280"/>
      <w:bookmarkStart w:id="25" w:name="OLE_LINK279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>blastocoel fluid,</w:t>
      </w:r>
      <w:bookmarkEnd w:id="24"/>
      <w:bookmarkEnd w:id="25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 </w:t>
      </w:r>
      <w:bookmarkStart w:id="26" w:name="OLE_LINK284"/>
      <w:bookmarkStart w:id="27" w:name="OLE_LINK283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>culture medium</w:t>
      </w:r>
      <w:bookmarkEnd w:id="26"/>
      <w:bookmarkEnd w:id="27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>,</w:t>
      </w:r>
      <w:bookmarkStart w:id="28" w:name="OLE_LINK287"/>
      <w:bookmarkStart w:id="29" w:name="OLE_LINK288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 mixture of culture medium and blastocoel fluid</w:t>
      </w:r>
      <w:bookmarkEnd w:id="28"/>
      <w:bookmarkEnd w:id="29"/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drawing>
          <wp:inline distT="0" distB="0" distL="0" distR="0">
            <wp:extent cx="2714625" cy="24193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Lane M: DNA marker; Lane 1: negative control (culture medium processed identically but without embryo within); Lane 2: negative control (fresh culture medium);</w:t>
      </w:r>
      <w:bookmarkStart w:id="30" w:name="OLE_LINK282"/>
      <w:bookmarkStart w:id="31" w:name="OLE_LINK281"/>
      <w:r>
        <w:rPr>
          <w:rFonts w:ascii="Times New Roman" w:hAnsi="Times New Roman"/>
          <w:color w:val="000000"/>
          <w:sz w:val="18"/>
          <w:szCs w:val="18"/>
        </w:rPr>
        <w:t xml:space="preserve"> Lane 3 and Lane4</w:t>
      </w:r>
      <w:r>
        <w:rPr>
          <w:rFonts w:hint="eastAsia" w:ascii="Times New Roman" w:hAnsi="Times New Roman"/>
          <w:color w:val="000000"/>
          <w:sz w:val="18"/>
          <w:szCs w:val="18"/>
        </w:rPr>
        <w:t>：</w:t>
      </w:r>
      <w:bookmarkEnd w:id="30"/>
      <w:bookmarkEnd w:id="31"/>
      <w:r>
        <w:rPr>
          <w:rFonts w:ascii="Times New Roman" w:hAnsi="Times New Roman"/>
          <w:color w:val="000000"/>
          <w:sz w:val="18"/>
          <w:szCs w:val="18"/>
        </w:rPr>
        <w:t xml:space="preserve">blastocoel fluid only; </w:t>
      </w:r>
      <w:bookmarkStart w:id="32" w:name="OLE_LINK286"/>
      <w:bookmarkStart w:id="33" w:name="OLE_LINK285"/>
      <w:r>
        <w:rPr>
          <w:rFonts w:ascii="Times New Roman" w:hAnsi="Times New Roman"/>
          <w:color w:val="000000"/>
          <w:sz w:val="18"/>
          <w:szCs w:val="18"/>
        </w:rPr>
        <w:t>Lane 5 and Lane 6</w:t>
      </w:r>
      <w:r>
        <w:rPr>
          <w:rFonts w:hint="eastAsia" w:ascii="Times New Roman" w:hAnsi="Times New Roman"/>
          <w:color w:val="000000"/>
          <w:sz w:val="18"/>
          <w:szCs w:val="18"/>
        </w:rPr>
        <w:t>：</w:t>
      </w:r>
      <w:bookmarkEnd w:id="32"/>
      <w:bookmarkEnd w:id="33"/>
      <w:r>
        <w:rPr>
          <w:rFonts w:ascii="Times New Roman" w:hAnsi="Times New Roman"/>
          <w:color w:val="000000"/>
          <w:sz w:val="18"/>
          <w:szCs w:val="18"/>
        </w:rPr>
        <w:t>culture medium only; Lane 7 and Lane 8</w:t>
      </w:r>
      <w:r>
        <w:rPr>
          <w:rFonts w:hint="eastAsia" w:ascii="Times New Roman" w:hAnsi="Times New Roman"/>
          <w:color w:val="000000"/>
          <w:sz w:val="18"/>
          <w:szCs w:val="18"/>
        </w:rPr>
        <w:t>：</w:t>
      </w:r>
      <w:r>
        <w:rPr>
          <w:rFonts w:ascii="Times New Roman" w:hAnsi="Times New Roman"/>
          <w:color w:val="000000"/>
          <w:sz w:val="18"/>
          <w:szCs w:val="18"/>
        </w:rPr>
        <w:t>mixture of culture medium and blastocoel fluid</w:t>
      </w:r>
    </w:p>
    <w:p>
      <w:pPr>
        <w:spacing w:line="0" w:lineRule="atLeast"/>
        <w:ind w:left="-708" w:leftChars="-337"/>
        <w:rPr>
          <w:rFonts w:ascii="Times New Roman" w:hAnsi="Times New Roman"/>
        </w:rPr>
      </w:pPr>
    </w:p>
    <w:p>
      <w:pPr>
        <w:spacing w:line="0" w:lineRule="atLeast"/>
        <w:ind w:left="-2" w:leftChars="-1" w:right="-57" w:rightChars="-27"/>
        <w:rPr>
          <w:rFonts w:ascii="Times New Roman" w:hAnsi="Times New Roman"/>
          <w:b w:val="0"/>
          <w:bCs w:val="0"/>
          <w:color w:val="000000"/>
          <w:sz w:val="24"/>
          <w:szCs w:val="24"/>
          <w:u w:val="none"/>
        </w:rPr>
      </w:pPr>
      <w:bookmarkStart w:id="34" w:name="OLE_LINK10"/>
      <w:bookmarkStart w:id="35" w:name="OLE_LINK9"/>
      <w:bookmarkStart w:id="36" w:name="OLE_LINK2"/>
      <w:bookmarkStart w:id="37" w:name="OLE_LINK3"/>
      <w:bookmarkStart w:id="38" w:name="OLE_LINK5"/>
      <w:bookmarkStart w:id="39" w:name="OLE_LINK4"/>
      <w:r>
        <w:rPr>
          <w:rFonts w:ascii="Times New Roman" w:hAnsi="Times New Roman"/>
          <w:b w:val="0"/>
          <w:bCs w:val="0"/>
          <w:color w:val="000000"/>
          <w:sz w:val="24"/>
          <w:szCs w:val="24"/>
          <w:u w:val="none"/>
        </w:rPr>
        <w:t>Supplement</w:t>
      </w:r>
      <w:bookmarkEnd w:id="34"/>
      <w:bookmarkEnd w:id="35"/>
      <w:r>
        <w:rPr>
          <w:rFonts w:ascii="Times New Roman" w:hAnsi="Times New Roman"/>
          <w:b w:val="0"/>
          <w:bCs w:val="0"/>
          <w:color w:val="000000"/>
          <w:sz w:val="24"/>
          <w:szCs w:val="24"/>
          <w:u w:val="none"/>
        </w:rPr>
        <w:t xml:space="preserve"> Table S2.</w:t>
      </w:r>
      <w:bookmarkEnd w:id="36"/>
      <w:bookmarkEnd w:id="37"/>
      <w:r>
        <w:rPr>
          <w:rFonts w:ascii="Times New Roman" w:hAnsi="Times New Roman"/>
          <w:b w:val="0"/>
          <w:bCs w:val="0"/>
          <w:color w:val="000000"/>
          <w:sz w:val="24"/>
          <w:szCs w:val="24"/>
          <w:u w:val="none"/>
        </w:rPr>
        <w:t xml:space="preserve"> </w:t>
      </w:r>
      <w:bookmarkEnd w:id="38"/>
      <w:bookmarkEnd w:id="39"/>
      <w:r>
        <w:rPr>
          <w:rFonts w:ascii="Times New Roman" w:hAnsi="Times New Roman"/>
          <w:b w:val="0"/>
          <w:bCs w:val="0"/>
          <w:color w:val="000000"/>
          <w:sz w:val="24"/>
          <w:szCs w:val="24"/>
          <w:u w:val="none"/>
        </w:rPr>
        <w:t xml:space="preserve">Comparison of results obtained from the three sample types </w:t>
      </w:r>
    </w:p>
    <w:tbl>
      <w:tblPr>
        <w:tblStyle w:val="3"/>
        <w:tblW w:w="90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2617"/>
        <w:gridCol w:w="2670"/>
        <w:gridCol w:w="278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038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ree types of samples were in agreemen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 xml:space="preserve"> (n=1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26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maining embryo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iopsy</w:t>
            </w:r>
          </w:p>
        </w:tc>
        <w:tc>
          <w:tcPr>
            <w:tcW w:w="27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C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94-4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68-5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68-9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82-2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40-10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82-3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26-10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4-6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4-7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86-1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58-6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26-2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8(×1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8(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-8(×1,mos,~4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86-7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6(×1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6(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6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10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+1p(pter→p35.3,~31M,×3),+4(pter→q23,~101M,×3),-7(×1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+1p(pter→p35.3,~29M,×3,mos,~30%),+4(pter→q23,~101M,×3),-7(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+1p(pter→p35.3,~31M,×3),+4(pter→q23,~101M,×3),-7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60-4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2(×3,mos,~30%),+7(×3,mos,~30%),+10(×3,mos,~30%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2(×3,mos,~30%),+7(×3,mos,~30%),+10(×3,mos,~30%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2(×3,mos,~30%),+7(×3,mos,~30%),+10(pter→q22.1,~73M,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038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iopsy and ECB were in agreemen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 xml:space="preserve"> (n=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13-6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40" w:name="RANGE!B24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6</w:t>
            </w:r>
            <w:bookmarkEnd w:id="40"/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3(q22.1→qter,~68M,×3,mos,~30%),+17q(q12→qter,~45M,×3,mos,~30%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7(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7(×1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789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038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iopsy and remaining embryo were in agreeme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 (n=1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8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+1p(pter→p35.3,~28M,×3),-2(p12→qter,~160M,×1),-4q(q23→qter,~90M,×1),+16(×3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+1p(pter→p35.3,~28M,×3),-2(p12→qter,~160M,×1),-4q(q23→qter,~90M,×1),+16(×3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+9(×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9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p(pter→p35.2,~32M,×1),+4q(q23→qter,~91M,×3),-11p(pter→p12,~43M,×1,mos,~30%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p(pter→p35.2,~32M,×1),+4q(q23→qter,~91M,</w:t>
            </w:r>
            <w:bookmarkStart w:id="41" w:name="OLE_LINK39"/>
            <w:bookmarkStart w:id="42" w:name="OLE_LINK40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×</w:t>
            </w:r>
            <w:bookmarkEnd w:id="41"/>
            <w:bookmarkEnd w:id="42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),-11p(pter→p12,~43M,×1,mos,~30%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 +4q(q13.2→qter,~121M, ×3),+5q(q15→q34,~75M,×3,mos,~30%),+17(pterq24.2,~67M,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26-3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4(×1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43" w:name="RANGE!D29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4(×1)</w:t>
            </w:r>
            <w:bookmarkEnd w:id="43"/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Y,+1(×3),+11(×3,mos,~30%),+12(×3,mos,~30%),+13(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22_9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 +12(pter→q14.1, ~58M,×3),-21(×1,mos,~6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09-4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8q(q21.3→qter,~50M,×3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8q(q21.3→qter,~50M,×3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9(×1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94-7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22(×1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22(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44" w:name="RANGE!B33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15-1</w:t>
            </w:r>
            <w:bookmarkEnd w:id="44"/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0(×1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0(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15-2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-8q(q21.13→qter,~60M,×1,mos,~30%),+18q(q21.2→qter,~26M,×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96-5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chromosomal abnormaliti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07-2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,X,-X(×1),-15(×1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,X,-X(×1),-15(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,X,-X(×1),+14(×3,mos,~30%),-15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14277-8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45,XX,-16(×1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45,XX,-16(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45,XX,-16(×1),+17(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12871-8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46,XX,-16(×1,mos,</w:t>
            </w:r>
            <w:bookmarkStart w:id="45" w:name="OLE_LINK42"/>
            <w:bookmarkStart w:id="46" w:name="OLE_LINK43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~</w:t>
            </w:r>
            <w:bookmarkEnd w:id="45"/>
            <w:bookmarkEnd w:id="46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50%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45,XX,-16(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46,XX,-16(pter→q12.1,~51M,×1),+16q(q12.2→qter,~35M,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038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CB and remaining embryo were in agreement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(n=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9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4q(q24.3→qter,~32M,×1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1-4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2q(q23.3→q33.1,~53M,×3,mos,~30%),+15q(q22.2→q26.1,~31M,×3),+20(p11.21→qter,~37M,×3), +22(×3,mos,~30%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43-4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 +9q(q21.11→q22.2</w:t>
            </w:r>
            <w:r>
              <w:rPr>
                <w:rFonts w:hint="eastAsia" w:ascii="Times New Roman" w:hAnsi="宋体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23M,×3),+15(×3,mos,~30%),+19(×3,mos,~30%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 +9q(q21.11→q22.2</w:t>
            </w:r>
            <w:r>
              <w:rPr>
                <w:rFonts w:hint="eastAsia" w:ascii="Times New Roman" w:hAnsi="宋体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23M,×3),+15(pter→q26.1,~71M,×3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37-4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47" w:name="RANGE!C41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8q(q12.2→qter,~43M,×1,mos,~40%)</w:t>
            </w:r>
            <w:bookmarkEnd w:id="47"/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chromosomal abnormalities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8q(q21.1→qter,~35M,×1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038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ree types of samples were not in agreemen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 xml:space="preserve"> (n=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87_3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(p21.13→qter,~143M,×1),+4(p15.33→q34.1,~161M,×3),-5(×1),+10(×3),-X(×1,mos,~30%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+6(×3),+15(×3, mos,~30%),+17(×3, mos,~30%), +18(×3,mos,~30%),+22(×3, 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7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21(×3,mos,~50%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 +4(×3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8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1p(pter→p36.11,~20M,×3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1p(pter→p36.11,~27M,×5),+4q(q22.1→qter,~103M,×6),-9(×1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1-10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19(×3,mos,~50%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3q(q13.13→qter,~90M,×3,mos,~50%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2(×1,mos,~30%),-22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37-10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-6(×1,mos,~40%)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6p(pter→p12.1,~55M,×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12</w:t>
            </w:r>
          </w:p>
        </w:tc>
        <w:tc>
          <w:tcPr>
            <w:tcW w:w="26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6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19(×3,mos,~50%)</w:t>
            </w:r>
          </w:p>
        </w:tc>
        <w:tc>
          <w:tcPr>
            <w:tcW w:w="27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10(×3,mos,~30%),+13(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04-3</w:t>
            </w:r>
          </w:p>
        </w:tc>
        <w:tc>
          <w:tcPr>
            <w:tcW w:w="26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0(×1)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0(×1),-16q(q11.2→qter,~42M,×1)</w:t>
            </w:r>
          </w:p>
        </w:tc>
        <w:tc>
          <w:tcPr>
            <w:tcW w:w="27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</w:tbl>
    <w:p>
      <w:pPr>
        <w:spacing w:line="0" w:lineRule="atLeas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Note: “–”indicates that DNA sample was not amplifiable due to disintegration. Multiple chromosomal abnormalities: Chromosomal abnormalities were too numerous to be listed in the table. ECB</w:t>
      </w:r>
      <w:r>
        <w:rPr>
          <w:rFonts w:hint="eastAsia" w:ascii="Times New Roman" w:hAnsi="Times New Roman"/>
          <w:color w:val="000000"/>
          <w:sz w:val="18"/>
          <w:szCs w:val="18"/>
        </w:rPr>
        <w:t>；</w:t>
      </w:r>
      <w:r>
        <w:rPr>
          <w:rFonts w:ascii="Times New Roman" w:hAnsi="Times New Roman"/>
          <w:color w:val="000000"/>
          <w:sz w:val="18"/>
          <w:szCs w:val="18"/>
        </w:rPr>
        <w:t>embryo culture medium/blastocoele fluid</w:t>
      </w:r>
    </w:p>
    <w:p>
      <w:pPr>
        <w:rPr>
          <w:rFonts w:ascii="Times New Roman" w:hAnsi="Times New Roman"/>
          <w:color w:val="000000"/>
          <w:sz w:val="18"/>
          <w:szCs w:val="18"/>
        </w:rPr>
      </w:pP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b w:val="0"/>
          <w:bCs/>
          <w:sz w:val="24"/>
          <w:szCs w:val="24"/>
        </w:rPr>
      </w:pPr>
      <w:r>
        <w:rPr>
          <w:rFonts w:ascii="Times New Roman" w:hAnsi="Times New Roman"/>
          <w:b w:val="0"/>
          <w:bCs/>
          <w:sz w:val="24"/>
          <w:szCs w:val="24"/>
        </w:rPr>
        <w:t>Supplement Table S3. Summary of results obtained from cell biopsy versus corresponding remaining embryo</w:t>
      </w:r>
    </w:p>
    <w:tbl>
      <w:tblPr>
        <w:tblStyle w:val="3"/>
        <w:tblW w:w="83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3780"/>
        <w:gridCol w:w="3402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3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mal embryos (Cell biopsy and remaining embryo consistent)(n=1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37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maining embryo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iops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94-4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68-5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68-9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82-2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40-10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82-3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26-10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4-6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4-7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86-1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58-6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22_9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15-2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96-5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33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lse-positive embryos (Cell biopsy abnormal, remaining embryo normal)(n=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12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19(×3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9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4q(q24.3→qter,~32M,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1-4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2q(q23.3→q33.1,~53M,×3,mos,~30%),+15q(q22.2→q26.1,~31M,×3),+20(p11.21→qter,~37M,×3), +22(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87_3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-1(p21.13→qter,~143M,×1),+4(p15.33→q34.1,~161M,×3),-5(×1),+10(×3),-X(×1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8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1p(pter→p36.11,~20M,×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78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33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normal embryos (Cell biopsy and remaining embryo consistent)(n=1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07-2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,X,-X(×1),-15(×1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,X,-X(×1),-15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26-2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8(×1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8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86-7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6(×1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6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10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+1p(pter→p35.3,~31M,×3),+4(pter→q23,~101M,×3),-7(×1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+1p(pter→p35.3,~29M,×3,mos,~30%),+4(pter→q23,~101M,×3),-7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1-8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6(×1,mos,~50%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6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60-4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2(×3,mos,~30%),+7(×3,mos,~30%),+10(×3,mos,~30%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2(×3,mos,~30%),+7(×3,mos,~30%),+10(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77-8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6(×1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6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6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3(q22.1→qter,~68M,×3,mos,~30%)</w:t>
            </w:r>
            <w:r>
              <w:rPr>
                <w:rFonts w:hint="eastAsia" w:ascii="Times New Roman" w:hAnsi="宋体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17q(q12→qter,~45M,×3,mos,~30%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7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8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+1p(pter→p35.3,~28M,×3),-2(p12→qter,~160M,×1),-4q(q23→qter,~90M,×1),+16(×3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+1p(pter→p35.3,~28M,×3),-2(p12→qter,~160M,×1),-4q(q23→qter,~90M,×1),+16(×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9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 1p(pter→p35.2,~32M,×1)+4q(q23→qter,~91M,×3),-11p(pter→p12,~43M,×1,mos,~30%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p(pter→p35.2,~32M,×1),+4q(q23→qter,~91M,×3),-11p(pter→p12,~43M,×1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26-3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4(×1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4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09-4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8q(q21.3→qter,~50M,×3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8q(q21.3→qter,~50M,×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94-7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22(×1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22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15-1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0(×1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0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04-3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0(×1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0(×1),-16q(q11.2→qter,~42M,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1-10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19(×3,mos,~50%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3q(q13.13→qter,~90M,×3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37-4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8q(q12.2→qter,~43M,×1,mos,~40%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chromosomal abnormaliti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33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lse-negative embryos (Cell biopsy normal, remaining embryo abnormal)(n=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7</w:t>
            </w:r>
          </w:p>
        </w:tc>
        <w:tc>
          <w:tcPr>
            <w:tcW w:w="37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21(×3,mos,~50%)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4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37-10</w:t>
            </w:r>
          </w:p>
        </w:tc>
        <w:tc>
          <w:tcPr>
            <w:tcW w:w="37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-6(×1,mos,~40%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</w:tbl>
    <w:p>
      <w:pPr>
        <w:rPr>
          <w:rFonts w:ascii="Times New Roman" w:hAnsi="Times New Roman"/>
          <w:color w:val="000000"/>
          <w:sz w:val="18"/>
          <w:szCs w:val="18"/>
        </w:rPr>
      </w:pPr>
      <w:bookmarkStart w:id="48" w:name="OLE_LINK19"/>
      <w:bookmarkStart w:id="49" w:name="OLE_LINK18"/>
      <w:r>
        <w:rPr>
          <w:rFonts w:ascii="Times New Roman" w:hAnsi="Times New Roman"/>
          <w:color w:val="000000"/>
          <w:sz w:val="18"/>
          <w:szCs w:val="18"/>
        </w:rPr>
        <w:t>Note: DNA from two samples were disintegrated and excluded from the calculation. Therefore the total is 38 cases.</w:t>
      </w:r>
    </w:p>
    <w:bookmarkEnd w:id="48"/>
    <w:bookmarkEnd w:id="49"/>
    <w:p>
      <w:pPr>
        <w:rPr>
          <w:rFonts w:ascii="Times New Roman" w:hAnsi="Times New Roman"/>
          <w:color w:val="000000"/>
          <w:sz w:val="18"/>
          <w:szCs w:val="18"/>
        </w:rPr>
      </w:pPr>
    </w:p>
    <w:p>
      <w:pPr>
        <w:rPr>
          <w:rFonts w:ascii="Times New Roman" w:hAnsi="Times New Roman"/>
          <w:color w:val="000000"/>
          <w:sz w:val="18"/>
          <w:szCs w:val="18"/>
        </w:rPr>
      </w:pPr>
    </w:p>
    <w:p/>
    <w:p>
      <w:pPr>
        <w:spacing w:line="0" w:lineRule="atLeast"/>
        <w:rPr>
          <w:rFonts w:ascii="Times New Roman" w:hAnsi="Times New Roman"/>
          <w:b w:val="0"/>
          <w:bCs/>
          <w:sz w:val="24"/>
          <w:szCs w:val="24"/>
        </w:rPr>
      </w:pPr>
      <w:r>
        <w:rPr>
          <w:rFonts w:ascii="Times New Roman" w:hAnsi="Times New Roman"/>
          <w:b w:val="0"/>
          <w:bCs/>
          <w:sz w:val="24"/>
          <w:szCs w:val="24"/>
        </w:rPr>
        <w:t>Supplement Table S4 Summary of results obtained from ECB</w:t>
      </w:r>
      <w:r>
        <w:rPr>
          <w:rFonts w:ascii="Times New Roman" w:hAnsi="Times New Roman"/>
          <w:b w:val="0"/>
          <w:bCs/>
          <w:color w:val="000000"/>
          <w:kern w:val="0"/>
          <w:sz w:val="24"/>
          <w:szCs w:val="24"/>
        </w:rPr>
        <w:t xml:space="preserve"> versus corresponding remaining embryo</w:t>
      </w:r>
    </w:p>
    <w:p/>
    <w:tbl>
      <w:tblPr>
        <w:tblStyle w:val="3"/>
        <w:tblW w:w="847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3740"/>
        <w:gridCol w:w="36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473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mal embryos (ECB and remaining embryo consistent)(n=1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37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maining embryo</w:t>
            </w:r>
          </w:p>
        </w:tc>
        <w:tc>
          <w:tcPr>
            <w:tcW w:w="36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C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94-4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68-5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68-9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82-2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40-10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82-3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26-10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4-6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44-7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86-1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58-6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9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1-4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473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lse-positive embryos (ECB abnormal, remaining embryo normal)(n=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12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 +10(×3,mos,~30%),+13(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22_9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 +12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14.1,~58M,×3),-21(×1,mos</w:t>
            </w:r>
            <w:bookmarkStart w:id="50" w:name="OLE_LINK45"/>
            <w:bookmarkStart w:id="51" w:name="OLE_LINK46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bookmarkEnd w:id="50"/>
            <w:bookmarkEnd w:id="51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6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15-2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-8q(q21.13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60M,×1,mos,~30%),+18q(q21.2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26M,×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87_3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+6(×3),+15(×3, mos,~30%),+17(×3, mos,~30%), +18(×3,mos,~30%),+22(×3, 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8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1p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6.11,~27M,×5),+4q(q22.1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103M,×6),-9(×1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96-5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Multiple chromosomal abnormaliti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473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normal embryos (ECB and remaining embryo consistent)(n=1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07-2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,X,-X(×1),-15(×1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,X,-X(×1),+14(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,mos,~30%),-15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26-2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8(×1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-8(×1,mos,~4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86-7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6(×1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16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10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+1p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5.3,~31M,×3),+4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23,~101M,×3),-7(×1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+1p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5.3,~31M,×3),+4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23,~101M,×3),-7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1-8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6(×1,mos,~50%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6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12.1,~51M,×1), +16q(q12.2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35M,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60-4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2(×3,mos,~30%),+7(×3,mos,~30%),+10(×3,mos,~30%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2(×3,mos,~30%),+7(×3,mos,~30%),+10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22.1,~73M,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77-8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6(×1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6(×1),+17(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6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3(q22.1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68M,×3,mos,~30%)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17q(q12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45M,×3,mos,~30%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7(×1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8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+1p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5.3,~28M,×3),-2(p12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160M,×1),-4q(q23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90M,×1),+16(×3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XX,+9(×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68-9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p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35.2,~32M,×1),+4q(q23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91M,×3),-11p(pter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12,~43M,×1,mos,~30%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 +4q(q13.2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121M,3),+5q(q15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34,~75M,×3,mos,~30%),+17(pterq24.2,~67M,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26-3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4(×1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1(×3), +11(×3,mos,~30%), +12(×3,mos,~30%), +13(×3,mos,~3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09-4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8q(q21.3→qter,~50M,×3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9(×1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43-4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 +9q(q21.11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22.2,~23M,×3),+15(×3,mos,~30%),+19(×3,mos,~30%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 +9q(q21.11→q22.2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23M,×3),+15(pter→q26.1,~71M,×3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37-4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8q(q12.2</w:t>
            </w: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er,~43M,×1,mos,~40%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-18q(q21.1→qter,~35M,×1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25-7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21(×3,mos,~50%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 +4(×3,mos,~50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71-10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,+19(×3,mos,~50%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2(×1,mos,~30%),-22(×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37-10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-6(×1,mos,~40%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,+6p(pter→p12.1,~55M,×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473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lse-negative embryos (ECB normal, remaining embryo abnormal)(n=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94-7</w:t>
            </w:r>
          </w:p>
        </w:tc>
        <w:tc>
          <w:tcPr>
            <w:tcW w:w="37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Y,-22(×1)</w:t>
            </w:r>
          </w:p>
        </w:tc>
        <w:tc>
          <w:tcPr>
            <w:tcW w:w="363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1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04-3</w:t>
            </w:r>
          </w:p>
        </w:tc>
        <w:tc>
          <w:tcPr>
            <w:tcW w:w="37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XX,-10(×1)</w:t>
            </w:r>
          </w:p>
        </w:tc>
        <w:tc>
          <w:tcPr>
            <w:tcW w:w="36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</w:tr>
    </w:tbl>
    <w:p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Note: DNA from two samples were disintegrated and excluded from the calculation. Therefore the total is 38 cases.</w:t>
      </w:r>
    </w:p>
    <w:tbl>
      <w:tblPr>
        <w:tblStyle w:val="3"/>
        <w:tblW w:w="9280" w:type="dxa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1477"/>
        <w:gridCol w:w="1842"/>
        <w:gridCol w:w="76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15" w:hRule="atLeast"/>
        </w:trPr>
        <w:tc>
          <w:tcPr>
            <w:tcW w:w="5200" w:type="dxa"/>
            <w:vAlign w:val="center"/>
          </w:tcPr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upplement Table S5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hint="eastAsia"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30" w:hRule="atLeast"/>
        </w:trPr>
        <w:tc>
          <w:tcPr>
            <w:tcW w:w="8519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ell biopsy concordance analysis performance on remaining embryo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15" w:hRule="atLeast"/>
        </w:trPr>
        <w:tc>
          <w:tcPr>
            <w:tcW w:w="52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6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omosome calling comparison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74(23</w:t>
            </w:r>
            <w:r>
              <w:rPr>
                <w:rFonts w:hint="eastAsia" w:ascii="宋体" w:hAnsi="宋体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)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Euploid chromosomes (true negatives)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Aneuploid chromosomes (true positives)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Missed chromosomes (false negatives)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Extra chromosomes (false positives)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Performance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6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52" w:name="RANGE!B11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Sensitivity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bookmarkEnd w:id="52"/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3.3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6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Specificity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7.6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6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53" w:name="OLE_LINK48"/>
            <w:bookmarkStart w:id="54" w:name="OLE_LINK47"/>
            <w:bookmarkStart w:id="55" w:name="OLE_LINK65"/>
            <w:r>
              <w:rPr>
                <w:rFonts w:ascii="Times New Roman" w:hAnsi="Times New Roman"/>
                <w:color w:val="000000"/>
                <w:kern w:val="0"/>
                <w:sz w:val="22"/>
              </w:rPr>
              <w:t>Whole-embryo aneuploidy/euploidy status</w:t>
            </w:r>
            <w:bookmarkEnd w:id="53"/>
            <w:bookmarkEnd w:id="54"/>
            <w:bookmarkEnd w:id="55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comparison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56" w:name="_Hlk494177858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Euploid embryo (true negatives)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Aneuploid embryo (true positives)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Missed aneuploid embryo (false negatives)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Extra aneuploid embryo (false positives)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  <w:bookmarkEnd w:id="56"/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0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Performance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60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Sensitivity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9.47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61" w:type="dxa"/>
          <w:trHeight w:val="375" w:hRule="atLeast"/>
        </w:trPr>
        <w:tc>
          <w:tcPr>
            <w:tcW w:w="520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Specificity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477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3.68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</w:trPr>
        <w:tc>
          <w:tcPr>
            <w:tcW w:w="928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te: </w:t>
            </w:r>
            <w:bookmarkStart w:id="57" w:name="OLE_LINK7"/>
            <w:bookmarkStart w:id="58" w:name="OLE_LINK1"/>
            <w:r>
              <w:rPr>
                <w:rFonts w:ascii="Times New Roman" w:hAnsi="Times New Roman"/>
                <w:color w:val="000000"/>
                <w:kern w:val="0"/>
                <w:sz w:val="22"/>
              </w:rPr>
              <w:t>1: DNA from one remaining embryo (ID: 9913-6) and one cell biopsy samples (ID: 12943-4) were disintegrated and excluded from the calculation. Therefore the total is 38 cases; 2.</w:t>
            </w:r>
            <w:bookmarkStart w:id="59" w:name="OLE_LINK70"/>
            <w:bookmarkStart w:id="60" w:name="OLE_LINK71"/>
            <w:bookmarkStart w:id="61" w:name="OLE_LINK68"/>
            <w:bookmarkStart w:id="62" w:name="OLE_LINK69"/>
            <w:r>
              <w:rPr>
                <w:rFonts w:ascii="Times New Roman" w:hAnsi="Times New Roman"/>
                <w:color w:val="000000"/>
                <w:kern w:val="0"/>
                <w:sz w:val="22"/>
              </w:rPr>
              <w:t>Sensitivity</w:t>
            </w:r>
            <w:bookmarkEnd w:id="59"/>
            <w:bookmarkEnd w:id="60"/>
            <w:r>
              <w:rPr>
                <w:rFonts w:ascii="Times New Roman" w:hAnsi="Times New Roman"/>
                <w:color w:val="000000"/>
                <w:kern w:val="0"/>
                <w:sz w:val="22"/>
              </w:rPr>
              <w:t>: No. of True Positives/(No. of True Positives + No. of False Negatives); 3.Specificity: No. of True Negatives/(No. of True Negatives + No. of False Positives)</w:t>
            </w:r>
            <w:bookmarkEnd w:id="57"/>
            <w:bookmarkEnd w:id="58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; </w:t>
            </w:r>
            <w:bookmarkEnd w:id="61"/>
            <w:bookmarkEnd w:id="62"/>
          </w:p>
        </w:tc>
      </w:tr>
    </w:tbl>
    <w:p/>
    <w:p>
      <w:pPr>
        <w:rPr>
          <w:rFonts w:ascii="Times New Roman" w:hAnsi="Times New Roman"/>
          <w:b w:val="0"/>
          <w:bCs w:val="0"/>
          <w:color w:val="000000"/>
          <w:sz w:val="18"/>
          <w:szCs w:val="18"/>
        </w:rPr>
      </w:pPr>
    </w:p>
    <w:tbl>
      <w:tblPr>
        <w:tblStyle w:val="3"/>
        <w:tblW w:w="9280" w:type="dxa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100"/>
        <w:gridCol w:w="1377"/>
        <w:gridCol w:w="683"/>
        <w:gridCol w:w="1080"/>
        <w:gridCol w:w="8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200" w:type="dxa"/>
            <w:vAlign w:val="center"/>
          </w:tcPr>
          <w:p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upplement Table S6</w:t>
            </w:r>
          </w:p>
        </w:tc>
        <w:tc>
          <w:tcPr>
            <w:tcW w:w="1477" w:type="dxa"/>
            <w:gridSpan w:val="2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b w:val="0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2603" w:type="dxa"/>
            <w:gridSpan w:val="3"/>
            <w:vAlign w:val="center"/>
          </w:tcPr>
          <w:p>
            <w:pPr>
              <w:widowControl/>
              <w:jc w:val="right"/>
              <w:rPr>
                <w:rFonts w:hint="eastAsia" w:ascii="宋体" w:hAnsi="宋体" w:cs="宋体"/>
                <w:b w:val="0"/>
                <w:bCs w:val="0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24" w:hRule="atLeast"/>
        </w:trPr>
        <w:tc>
          <w:tcPr>
            <w:tcW w:w="8440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CB concordance analysis performance on remaining embryo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15" w:hRule="atLeast"/>
        </w:trPr>
        <w:tc>
          <w:tcPr>
            <w:tcW w:w="530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oncordance analysis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6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omosome calling comparison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74(23</w:t>
            </w:r>
            <w:r>
              <w:rPr>
                <w:rFonts w:hint="eastAsia" w:ascii="宋体" w:hAnsi="宋体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)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Euploid chromosomes (true negatives)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0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Aneuploid chromosomes (true positives)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Missed chromosomes (false negatives)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Extra chromosomes (false positives)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Performance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6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63" w:name="RANGE!E11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Sensitivity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bookmarkEnd w:id="63"/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9.38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6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Specificity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5.84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6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Whole-embryo aneuploidy/euploidy status comparison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Euploid embryo (true negatives)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Aneuploid embryo (true positives)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Missed aneuploid embryo (false negatives)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Extra aneuploid embryo (false positives)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0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Performance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60" w:hRule="atLeast"/>
        </w:trPr>
        <w:tc>
          <w:tcPr>
            <w:tcW w:w="5300" w:type="dxa"/>
            <w:gridSpan w:val="2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Sensitivity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060" w:type="dxa"/>
            <w:gridSpan w:val="2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9.47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375" w:hRule="atLeast"/>
        </w:trPr>
        <w:tc>
          <w:tcPr>
            <w:tcW w:w="530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Specificity</w:t>
            </w:r>
            <w:r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8.42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0" w:type="dxa"/>
          <w:trHeight w:val="1395" w:hRule="atLeast"/>
        </w:trPr>
        <w:tc>
          <w:tcPr>
            <w:tcW w:w="8440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64" w:name="OLE_LINK153"/>
            <w:bookmarkStart w:id="65" w:name="OLE_LINK154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te: 1: DNA from one remaining embryo (ID: 9913-6) and one ECB samples (ID: 14515-1)  were disintegrated and excluded from the calculation. Therefore the total is 38 cases; 2.Sensitivity: No. of True Positives/(No. of True Positives + No. of False Negatives); 3.Specificity: No. of True Negatives/(No. of True Negatives + No. of False Positives); </w:t>
            </w:r>
          </w:p>
        </w:tc>
      </w:tr>
      <w:bookmarkEnd w:id="64"/>
      <w:bookmarkEnd w:id="65"/>
    </w:tbl>
    <w:p/>
    <w:p/>
    <w:tbl>
      <w:tblPr>
        <w:tblStyle w:val="3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2297"/>
        <w:gridCol w:w="1693"/>
        <w:gridCol w:w="1428"/>
        <w:gridCol w:w="963"/>
        <w:gridCol w:w="9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8522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0" w:lineRule="atLeas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Table S7 The concentrations of DNA after amplification obtained from </w:t>
            </w:r>
            <w:bookmarkStart w:id="66" w:name="OLE_LINK15"/>
            <w:bookmarkStart w:id="67" w:name="OLE_LINK16"/>
            <w:r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different samples</w:t>
            </w:r>
            <w:bookmarkEnd w:id="66"/>
            <w:bookmarkEnd w:id="67"/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2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68" w:name="OLE_LINK21"/>
            <w:bookmarkStart w:id="69" w:name="OLE_LINK22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stocoele fluid alone</w:t>
            </w:r>
            <w:bookmarkEnd w:id="68"/>
            <w:bookmarkEnd w:id="69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g/μl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70" w:name="OLE_LINK23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a alone</w:t>
            </w:r>
            <w:bookmarkEnd w:id="70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g/μl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CB ng/μl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 ng/μl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 ng/μ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518</w:t>
            </w:r>
          </w:p>
        </w:tc>
        <w:tc>
          <w:tcPr>
            <w:tcW w:w="1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.326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.637</w:t>
            </w:r>
          </w:p>
        </w:tc>
        <w:tc>
          <w:tcPr>
            <w:tcW w:w="96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46</w:t>
            </w:r>
          </w:p>
        </w:tc>
        <w:tc>
          <w:tcPr>
            <w:tcW w:w="9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.3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9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  <w:tc>
          <w:tcPr>
            <w:tcW w:w="1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213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661</w:t>
            </w:r>
          </w:p>
        </w:tc>
        <w:tc>
          <w:tcPr>
            <w:tcW w:w="96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7</w:t>
            </w:r>
          </w:p>
        </w:tc>
        <w:tc>
          <w:tcPr>
            <w:tcW w:w="9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9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11</w:t>
            </w:r>
          </w:p>
        </w:tc>
        <w:tc>
          <w:tcPr>
            <w:tcW w:w="1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.112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902</w:t>
            </w:r>
          </w:p>
        </w:tc>
        <w:tc>
          <w:tcPr>
            <w:tcW w:w="96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22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77±1.23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.55±7.45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.07±10.78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/>
    <w:p>
      <w:pPr>
        <w:spacing w:line="0" w:lineRule="atLeast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line="0" w:lineRule="atLeast"/>
        <w:rPr>
          <w:rFonts w:ascii="Times New Roman" w:hAnsi="Times New Roman"/>
          <w:b w:val="0"/>
          <w:bCs w:val="0"/>
          <w:color w:val="000000"/>
          <w:sz w:val="24"/>
          <w:szCs w:val="24"/>
        </w:rPr>
      </w:pPr>
    </w:p>
    <w:p>
      <w:pPr>
        <w:spacing w:line="0" w:lineRule="atLeast"/>
        <w:rPr>
          <w:rFonts w:ascii="Times New Roman" w:hAnsi="Times New Roman"/>
          <w:b w:val="0"/>
          <w:bCs w:val="0"/>
          <w:color w:val="000000"/>
          <w:sz w:val="24"/>
          <w:szCs w:val="24"/>
          <w:u w:val="none"/>
        </w:rPr>
      </w:pPr>
      <w:r>
        <w:rPr>
          <w:rFonts w:ascii="Times New Roman" w:hAnsi="Times New Roman"/>
          <w:b w:val="0"/>
          <w:bCs w:val="0"/>
          <w:color w:val="000000"/>
          <w:sz w:val="24"/>
          <w:szCs w:val="24"/>
          <w:u w:val="none"/>
        </w:rPr>
        <w:t>Figure S3 Electrophoresis of amplified DNA from diferent samples and negative controls.</w:t>
      </w:r>
    </w:p>
    <w:p/>
    <w:p>
      <w:pPr>
        <w:rPr>
          <w:u w:val="single"/>
        </w:rPr>
      </w:pPr>
      <w:r>
        <w:drawing>
          <wp:inline distT="0" distB="0" distL="0" distR="0">
            <wp:extent cx="3248025" cy="2152650"/>
            <wp:effectExtent l="0" t="0" r="9525" b="0"/>
            <wp:docPr id="1" name="图片 1" descr="Windows XP 2018-01-19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indows XP 2018-01-19(1)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802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color w:val="000000"/>
          <w:kern w:val="0"/>
          <w:sz w:val="22"/>
          <w:u w:val="none"/>
        </w:rPr>
      </w:pPr>
      <w:r>
        <w:rPr>
          <w:rFonts w:ascii="Times New Roman" w:hAnsi="Times New Roman"/>
          <w:color w:val="000000"/>
          <w:kern w:val="0"/>
          <w:sz w:val="22"/>
          <w:u w:val="none"/>
        </w:rPr>
        <w:t xml:space="preserve">The size of DNA products ranges from 300~2000bp. </w:t>
      </w:r>
    </w:p>
    <w:p>
      <w:pPr>
        <w:spacing w:line="360" w:lineRule="auto"/>
        <w:rPr>
          <w:rFonts w:hint="eastAsia" w:ascii="Times New Roman" w:hAnsi="Times New Roman"/>
          <w:color w:val="000000"/>
          <w:kern w:val="0"/>
          <w:sz w:val="22"/>
          <w:u w:val="none"/>
        </w:rPr>
      </w:pPr>
      <w:r>
        <w:rPr>
          <w:rFonts w:ascii="Times New Roman" w:hAnsi="Times New Roman"/>
          <w:color w:val="000000"/>
          <w:kern w:val="0"/>
          <w:sz w:val="22"/>
          <w:u w:val="none"/>
        </w:rPr>
        <w:t>Lane M: DNA marker; Lane 1-3: blastocoele fluid alone; Lane 4-6: media alone; Lane 7-9: mixture of culture medium and blastocoel fluid(ECB); Lane 10: negative control (culture medium processed identically but without embryo within); Lane 11: negative control (fresh culture medium) ; Lane 12: positive control(cell biopsy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EBA"/>
    <w:rsid w:val="001B6EBA"/>
    <w:rsid w:val="00973174"/>
    <w:rsid w:val="00F9555D"/>
    <w:rsid w:val="00FF4239"/>
    <w:rsid w:val="23330000"/>
    <w:rsid w:val="4947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74</Words>
  <Characters>11826</Characters>
  <Lines>98</Lines>
  <Paragraphs>27</Paragraphs>
  <ScaleCrop>false</ScaleCrop>
  <LinksUpToDate>false</LinksUpToDate>
  <CharactersWithSpaces>13873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3:32:00Z</dcterms:created>
  <dc:creator>Lenovo</dc:creator>
  <cp:lastModifiedBy>Administrator</cp:lastModifiedBy>
  <dcterms:modified xsi:type="dcterms:W3CDTF">2018-03-27T11:07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